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480" w:before="0" w:after="240"/>
        <w:ind w:left="720" w:hanging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 Significant 3 HPV type combinatio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004"/>
        <w:gridCol w:w="1398"/>
        <w:gridCol w:w="1402"/>
        <w:gridCol w:w="1585"/>
        <w:gridCol w:w="1222"/>
        <w:gridCol w:w="1776"/>
      </w:tblGrid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8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Univers" w:hAnsi="Univers"/>
                <w:b/>
                <w:color w:val="000000"/>
                <w:sz w:val="24"/>
                <w:szCs w:val="24"/>
              </w:rPr>
              <w:t>Observed/Expected (Z-score) for Permutation Models</w:t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color w:val="000000"/>
                <w:sz w:val="20"/>
                <w:szCs w:val="20"/>
                <w:u w:val="single"/>
              </w:rPr>
              <w:t>HPV Types*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Species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Observations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Non-Strat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Study Strat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k Strata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Study-k Strata</w:t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0 (6.9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5.3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3 (7.2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7 (7.7)</w:t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6.4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6.4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5.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6.0)</w:t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2,70,8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4.6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6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5.1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4.2)</w:t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4.8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4.6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4.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4.1)</w:t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6.4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6.3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4.2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4.0)</w:t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1,70,8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4.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4.7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4.1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4.3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4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8 (5.3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.0 (5.4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4.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7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8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4.1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4 (4.3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4.1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1,62,8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4.2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4.1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5.3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5.4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4.0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5.0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4.8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.9 (4.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1,70,89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6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9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8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9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8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8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4.1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8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2,81,8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1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9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3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7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2,70,8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8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7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1,62,70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3.1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7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4,62,8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4.3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3.5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3.6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.9 (3.6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4,55,6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4.5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8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3.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4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0 (3.5)</w:t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6 (5.2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7 (5.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5.0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4.8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4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4.8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1 (5.1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4.5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4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4.5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4.5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4.4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4.5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4.3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4.5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4.2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4 (4.2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.4 (4.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42,5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4.4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4.1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51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4.2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4.0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0,42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4.1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4.0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11,54,6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6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4 (4.0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82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8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9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3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3.8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5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8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8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11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8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8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4 (3.9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3.7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55,6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7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8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7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7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7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11,62,89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6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7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3.6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3.7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3.4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3.7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3.6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71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6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6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6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6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11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5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6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3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3.5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71,8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3.8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3 (3.5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0 (3.5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0 (3.4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2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3.4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1 (3.4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67,8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3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4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3.3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3.4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7,8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6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3.3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71,8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5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3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3.4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3.3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3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3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61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3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3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3.3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3.3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7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2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3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3.1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3.3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1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3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82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1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.3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0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3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3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2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0 (3.2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0 (3.2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8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1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5,62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1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2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1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11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0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2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2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5,62,81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1 (3.9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5 (3.1)</w:t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1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1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8,71,8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7 (3.8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5,62,8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8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1,71,8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0 (3.7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5,81,8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4 (3.7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5,71,8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4.2 (3.5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1,72,8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3 (3.4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5,62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7 (3.3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4,61,8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3.3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54,61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.9 (3.3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9 (3.3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1,8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3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33,61,8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3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61,62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2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55,6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5 (3.2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54,61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3.2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61,8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3.2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2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5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8 (3.2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5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0 (3.1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0,42,8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8 (3.1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0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5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1,62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0 (3.0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.7 (3.0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67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82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2 (3.0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8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3.0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11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3.6 (3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81,83,8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3 (2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89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.7 (2.9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18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2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2,67,84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3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1 (2.9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53,55,6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0 (2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0 (2.9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42,53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6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.9 (2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6 (2.9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9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40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7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8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9 (2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3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1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82</w:t>
            </w:r>
          </w:p>
        </w:tc>
        <w:tc>
          <w:tcPr>
            <w:tcW w:w="20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4 (2.9)</w:t>
            </w:r>
          </w:p>
        </w:tc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6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52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Calibri" w:ascii="Univers" w:hAnsi="Univers"/>
                <w:b/>
                <w:bCs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10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Arial" w:ascii="Univers" w:hAnsi="Univer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  <w:t>2.2 (2.9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cs="Calibri"/>
                <w:color w:val="000000"/>
                <w:sz w:val="20"/>
                <w:szCs w:val="20"/>
              </w:rPr>
            </w:pPr>
            <w:r>
              <w:rPr>
                <w:rFonts w:cs="Calibri" w:ascii="Univers" w:hAnsi="Univers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>
          <w:rFonts w:cs="Arial" w:ascii="Arial" w:hAnsi="Arial"/>
          <w:sz w:val="24"/>
          <w:szCs w:val="24"/>
        </w:rPr>
        <w:t>Results are listed for HPV combinations with fdr ≤ 0.05.  All 3-way associations were observed more than expected; no under observed 3-way combinations were significant. *HR-HPV types are underlined.</w:t>
      </w:r>
      <w:bookmarkStart w:id="0" w:name="_PictureBullets"/>
      <w:bookmarkEnd w:id="0"/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w1">
    <w:name w:val="hw1"/>
    <w:qFormat/>
    <w:rPr>
      <w:b/>
      <w:bCs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6:14:00Z</dcterms:created>
  <dc:creator>Querec, Troy D.</dc:creator>
  <dc:description/>
  <cp:keywords/>
  <dc:language>en-US</dc:language>
  <cp:lastModifiedBy>Querec, Troy D.</cp:lastModifiedBy>
  <dcterms:modified xsi:type="dcterms:W3CDTF">2013-07-05T19:13:00Z</dcterms:modified>
  <cp:revision>7</cp:revision>
  <dc:subject/>
  <dc:title/>
</cp:coreProperties>
</file>